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7E0E79C" w:rsidR="000035D5" w:rsidRDefault="000035D5">
                            <w:r>
                              <w:t xml:space="preserve">Reported on page number: </w:t>
                            </w:r>
                            <w:r w:rsidR="00317758">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7E0E79C" w:rsidR="000035D5" w:rsidRDefault="000035D5">
                      <w:r>
                        <w:t xml:space="preserve">Reported on page number: </w:t>
                      </w:r>
                      <w:proofErr w:type="gramStart"/>
                      <w:r w:rsidR="00317758">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B40CE0" w:rsidR="000035D5" w:rsidRDefault="007463C0" w:rsidP="000035D5">
                            <w:r>
                              <w:t>There were no protocol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3EB40CE0" w:rsidR="000035D5" w:rsidRDefault="007463C0" w:rsidP="000035D5">
                      <w:r>
                        <w:t>There were no protocol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FC6BC66" w:rsidR="000035D5" w:rsidRDefault="00317758" w:rsidP="000035D5">
                            <w:r>
                              <w:t xml:space="preserve">Yes, </w:t>
                            </w:r>
                            <w:proofErr w:type="spellStart"/>
                            <w:r w:rsidRPr="00317758">
                              <w:t>Rushil</w:t>
                            </w:r>
                            <w:proofErr w:type="spellEnd"/>
                            <w:r w:rsidRPr="00317758">
                              <w:t xml:space="preserve"> </w:t>
                            </w:r>
                            <w:proofErr w:type="spellStart"/>
                            <w:r w:rsidRPr="00317758">
                              <w:t>Harryparsad</w:t>
                            </w:r>
                            <w:proofErr w:type="spellEnd"/>
                            <w:r w:rsidRPr="00317758">
                              <w:t xml:space="preserve">, </w:t>
                            </w:r>
                            <w:proofErr w:type="spellStart"/>
                            <w:r w:rsidRPr="00317758">
                              <w:t>Bahiah</w:t>
                            </w:r>
                            <w:proofErr w:type="spellEnd"/>
                            <w:r w:rsidRPr="00317758">
                              <w:t xml:space="preserve"> Meyer, </w:t>
                            </w:r>
                            <w:proofErr w:type="spellStart"/>
                            <w:r w:rsidRPr="00317758">
                              <w:t>Ongeziwe</w:t>
                            </w:r>
                            <w:proofErr w:type="spellEnd"/>
                            <w:r w:rsidRPr="00317758">
                              <w:t xml:space="preserve"> Taku, Anna-Lise Williamson, Jennifer Smit, </w:t>
                            </w:r>
                            <w:proofErr w:type="spellStart"/>
                            <w:r w:rsidRPr="00317758">
                              <w:t>Khatija</w:t>
                            </w:r>
                            <w:proofErr w:type="spellEnd"/>
                            <w:r w:rsidRPr="00317758">
                              <w:t xml:space="preserve"> Ahmed, Mags </w:t>
                            </w:r>
                            <w:proofErr w:type="spellStart"/>
                            <w:r w:rsidRPr="00317758">
                              <w:t>Beksinska</w:t>
                            </w:r>
                            <w:proofErr w:type="spellEnd"/>
                            <w:r w:rsidR="001207CD">
                              <w:t xml:space="preserve"> were residents of South Africa throughout the study. </w:t>
                            </w:r>
                            <w:r w:rsidR="001207CD" w:rsidRPr="00317758">
                              <w:t xml:space="preserve">Celia </w:t>
                            </w:r>
                            <w:proofErr w:type="spellStart"/>
                            <w:r w:rsidR="001207CD" w:rsidRPr="00317758">
                              <w:t>Mehou-Loko</w:t>
                            </w:r>
                            <w:proofErr w:type="spellEnd"/>
                            <w:r w:rsidR="001207CD">
                              <w:t xml:space="preserve"> and</w:t>
                            </w:r>
                            <w:r w:rsidRPr="00317758">
                              <w:t xml:space="preserve"> </w:t>
                            </w:r>
                            <w:proofErr w:type="spellStart"/>
                            <w:r w:rsidRPr="00317758">
                              <w:t>Lindi</w:t>
                            </w:r>
                            <w:proofErr w:type="spellEnd"/>
                            <w:r w:rsidRPr="00317758">
                              <w:t xml:space="preserve"> Masson</w:t>
                            </w:r>
                            <w:r w:rsidR="000B3B7E">
                              <w:t xml:space="preserve"> </w:t>
                            </w:r>
                            <w:r w:rsidR="001207CD">
                              <w:t xml:space="preserve">were residents of South Africa for </w:t>
                            </w:r>
                            <w:proofErr w:type="gramStart"/>
                            <w:r w:rsidR="001207CD">
                              <w:t>the majority of</w:t>
                            </w:r>
                            <w:proofErr w:type="gramEnd"/>
                            <w:r w:rsidR="001207CD">
                              <w:t xml:space="preserve">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FC6BC66" w:rsidR="000035D5" w:rsidRDefault="00317758" w:rsidP="000035D5">
                      <w:r>
                        <w:t xml:space="preserve">Yes, </w:t>
                      </w:r>
                      <w:r w:rsidRPr="00317758">
                        <w:t xml:space="preserve">Rushil </w:t>
                      </w:r>
                      <w:proofErr w:type="spellStart"/>
                      <w:r w:rsidRPr="00317758">
                        <w:t>Harryparsad</w:t>
                      </w:r>
                      <w:proofErr w:type="spellEnd"/>
                      <w:r w:rsidRPr="00317758">
                        <w:t xml:space="preserve">, </w:t>
                      </w:r>
                      <w:proofErr w:type="spellStart"/>
                      <w:r w:rsidRPr="00317758">
                        <w:t>Bahiah</w:t>
                      </w:r>
                      <w:proofErr w:type="spellEnd"/>
                      <w:r w:rsidRPr="00317758">
                        <w:t xml:space="preserve"> Meyer, </w:t>
                      </w:r>
                      <w:proofErr w:type="spellStart"/>
                      <w:r w:rsidRPr="00317758">
                        <w:t>Ongeziwe</w:t>
                      </w:r>
                      <w:proofErr w:type="spellEnd"/>
                      <w:r w:rsidRPr="00317758">
                        <w:t xml:space="preserve"> Taku, Anna-Lise Williamson, Jennifer Smit, </w:t>
                      </w:r>
                      <w:proofErr w:type="spellStart"/>
                      <w:r w:rsidRPr="00317758">
                        <w:t>Khatija</w:t>
                      </w:r>
                      <w:proofErr w:type="spellEnd"/>
                      <w:r w:rsidRPr="00317758">
                        <w:t xml:space="preserve"> Ahmed, Mags Beksinska</w:t>
                      </w:r>
                      <w:r w:rsidR="001207CD">
                        <w:t xml:space="preserve"> were residents of South Africa throughout the study. </w:t>
                      </w:r>
                      <w:r w:rsidR="001207CD" w:rsidRPr="00317758">
                        <w:t xml:space="preserve">Celia </w:t>
                      </w:r>
                      <w:proofErr w:type="spellStart"/>
                      <w:r w:rsidR="001207CD" w:rsidRPr="00317758">
                        <w:t>Mehou</w:t>
                      </w:r>
                      <w:proofErr w:type="spellEnd"/>
                      <w:r w:rsidR="001207CD" w:rsidRPr="00317758">
                        <w:t>-Loko</w:t>
                      </w:r>
                      <w:r w:rsidR="001207CD">
                        <w:t xml:space="preserve"> and</w:t>
                      </w:r>
                      <w:r w:rsidRPr="00317758">
                        <w:t xml:space="preserve"> Lindi Masson</w:t>
                      </w:r>
                      <w:r w:rsidR="000B3B7E">
                        <w:t xml:space="preserve"> </w:t>
                      </w:r>
                      <w:r w:rsidR="001207CD">
                        <w:t xml:space="preserve">were residents of South Africa for </w:t>
                      </w:r>
                      <w:proofErr w:type="gramStart"/>
                      <w:r w:rsidR="001207CD">
                        <w:t>the majority of</w:t>
                      </w:r>
                      <w:proofErr w:type="gramEnd"/>
                      <w:r w:rsidR="001207CD">
                        <w:t xml:space="preserve"> the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564FFAB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45D59D7E">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5512A6A" w:rsidR="000035D5" w:rsidRPr="007463C0" w:rsidRDefault="007463C0" w:rsidP="000035D5">
                            <w:pPr>
                              <w:rPr>
                                <w:color w:val="000000" w:themeColor="text1"/>
                              </w:rPr>
                            </w:pPr>
                            <w:r w:rsidRPr="007463C0">
                              <w:rPr>
                                <w:color w:val="000000" w:themeColor="text1"/>
                              </w:rPr>
                              <w:t xml:space="preserve">The study was presented to the Community Advisory Boards (CABs) at the two study sites in advance of the study and the CABs provided input, however written informed consent was not obtained from community representativ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55512A6A" w:rsidR="000035D5" w:rsidRPr="007463C0" w:rsidRDefault="007463C0" w:rsidP="000035D5">
                      <w:pPr>
                        <w:rPr>
                          <w:color w:val="000000" w:themeColor="text1"/>
                        </w:rPr>
                      </w:pPr>
                      <w:r w:rsidRPr="007463C0">
                        <w:rPr>
                          <w:color w:val="000000" w:themeColor="text1"/>
                        </w:rPr>
                        <w:t xml:space="preserve">The study was presented to the Community Advisory Boards (CABs) at the two study sites in advance of the study and the CABs provided input, however written informed consent was not obtained from community representativ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551FFF8" w:rsidR="000035D5" w:rsidRDefault="00107114"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6372DF79">
                <wp:simplePos x="0" y="0"/>
                <wp:positionH relativeFrom="margin">
                  <wp:align>right</wp:align>
                </wp:positionH>
                <wp:positionV relativeFrom="paragraph">
                  <wp:posOffset>1186180</wp:posOffset>
                </wp:positionV>
                <wp:extent cx="6830060" cy="2838450"/>
                <wp:effectExtent l="0" t="0" r="2794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0060" cy="2838450"/>
                        </a:xfrm>
                        <a:prstGeom prst="rect">
                          <a:avLst/>
                        </a:prstGeom>
                        <a:solidFill>
                          <a:srgbClr val="FFFFFF"/>
                        </a:solidFill>
                        <a:ln w="9525">
                          <a:solidFill>
                            <a:srgbClr val="193A65"/>
                          </a:solidFill>
                          <a:miter lim="800000"/>
                          <a:headEnd/>
                          <a:tailEnd/>
                        </a:ln>
                      </wps:spPr>
                      <wps:txbx>
                        <w:txbxContent>
                          <w:p w14:paraId="6D21B23F" w14:textId="3ACB0385" w:rsidR="000035D5" w:rsidRDefault="001F318A" w:rsidP="001F318A">
                            <w:r>
                              <w:t xml:space="preserve">The </w:t>
                            </w:r>
                            <w:r w:rsidR="007463C0">
                              <w:t>C</w:t>
                            </w:r>
                            <w:r>
                              <w:t xml:space="preserve">ommunity </w:t>
                            </w:r>
                            <w:r w:rsidR="007463C0">
                              <w:t>A</w:t>
                            </w:r>
                            <w:r>
                              <w:t xml:space="preserve">dvisory </w:t>
                            </w:r>
                            <w:r w:rsidR="007463C0">
                              <w:t>B</w:t>
                            </w:r>
                            <w:r>
                              <w:t>oard</w:t>
                            </w:r>
                            <w:r w:rsidR="00107114">
                              <w:t>s</w:t>
                            </w:r>
                            <w:r>
                              <w:t xml:space="preserve"> (CAB), who are volunteers </w:t>
                            </w:r>
                            <w:r w:rsidR="008C2B67">
                              <w:t>and</w:t>
                            </w:r>
                            <w:r>
                              <w:t xml:space="preserve"> serve in an advisory capacity to the site</w:t>
                            </w:r>
                            <w:r w:rsidR="00107114">
                              <w:t>s</w:t>
                            </w:r>
                            <w:r>
                              <w:t xml:space="preserve"> provide input on important </w:t>
                            </w:r>
                            <w:r w:rsidR="008C2B67">
                              <w:t xml:space="preserve">aspects of the trials conducted. They </w:t>
                            </w:r>
                            <w:r>
                              <w:t>represent key populations a</w:t>
                            </w:r>
                            <w:r w:rsidR="008C2B67">
                              <w:t>nd sectors within the community and</w:t>
                            </w:r>
                            <w:r>
                              <w:t xml:space="preserve"> were consulted and given the opportunity to provide inputs on the feasibility, social and cultural acceptability of the methodology and design of the research, as well as determine if the research outcomes would be of value to the community. These CAB members have also been trained on research literacy and HIV-related issues, clinical trial methods and procedures, research ethics, and the principles of Good Participatory Practice.</w:t>
                            </w:r>
                            <w:r w:rsidR="008C2B67">
                              <w:t xml:space="preserve"> Th</w:t>
                            </w:r>
                            <w:r w:rsidR="00107114">
                              <w:t>ese</w:t>
                            </w:r>
                            <w:r w:rsidR="008C2B67">
                              <w:t xml:space="preserve"> CAB</w:t>
                            </w:r>
                            <w:r w:rsidR="00107114">
                              <w:t>s</w:t>
                            </w:r>
                            <w:r w:rsidR="008C2B67">
                              <w:t xml:space="preserve"> serves as a representation of the voices of the </w:t>
                            </w:r>
                            <w:proofErr w:type="gramStart"/>
                            <w:r w:rsidR="008C2B67">
                              <w:t>community .</w:t>
                            </w:r>
                            <w:proofErr w:type="gramEnd"/>
                          </w:p>
                          <w:p w14:paraId="643F7BC1" w14:textId="77777777" w:rsidR="007463C0" w:rsidRDefault="007463C0" w:rsidP="001F318A"/>
                          <w:p w14:paraId="31FCD93F" w14:textId="1C78857F" w:rsidR="00107114" w:rsidRDefault="00107114" w:rsidP="00107114">
                            <w:r>
                              <w:t xml:space="preserve">Across all study sites </w:t>
                            </w:r>
                            <w:r w:rsidR="007463C0">
                              <w:t xml:space="preserve">for the ECHO parent trial </w:t>
                            </w:r>
                            <w:r>
                              <w:t>there was a Global Community Advisory Group (GCAG). T</w:t>
                            </w:r>
                            <w:r w:rsidRPr="00107114">
                              <w:t>he ECHO GCAG included a subset of advocates from the</w:t>
                            </w:r>
                            <w:r>
                              <w:t xml:space="preserve"> </w:t>
                            </w:r>
                            <w:proofErr w:type="spellStart"/>
                            <w:r w:rsidRPr="00107114">
                              <w:t>The</w:t>
                            </w:r>
                            <w:proofErr w:type="spellEnd"/>
                            <w:r w:rsidRPr="00107114">
                              <w:t xml:space="preserve"> H</w:t>
                            </w:r>
                            <w:r>
                              <w:t>ormonal contraception</w:t>
                            </w:r>
                            <w:r w:rsidRPr="00107114">
                              <w:t xml:space="preserve">-HIV Advocacy Working Group </w:t>
                            </w:r>
                            <w:r w:rsidR="00016A54">
                              <w:t xml:space="preserve">which </w:t>
                            </w:r>
                            <w:r w:rsidRPr="00107114">
                              <w:t>include</w:t>
                            </w:r>
                            <w:r w:rsidR="00016A54">
                              <w:t>s</w:t>
                            </w:r>
                            <w:r w:rsidRPr="00107114">
                              <w:t xml:space="preserve"> highly visible women leaders from diverse geographies who advocate on the global, </w:t>
                            </w:r>
                            <w:proofErr w:type="gramStart"/>
                            <w:r w:rsidRPr="00107114">
                              <w:t>national</w:t>
                            </w:r>
                            <w:proofErr w:type="gramEnd"/>
                            <w:r w:rsidRPr="00107114">
                              <w:t xml:space="preserve"> and local stage</w:t>
                            </w:r>
                            <w:r w:rsidR="007F6B07">
                              <w:t>. The GCAG</w:t>
                            </w:r>
                            <w:r w:rsidRPr="00107114">
                              <w:t xml:space="preserve"> advised and communicated regularly with the ECHO Consortium around key trial issues-particularly community engagement.</w:t>
                            </w:r>
                          </w:p>
                          <w:p w14:paraId="4B154537" w14:textId="67678C04" w:rsidR="00107114" w:rsidRDefault="00107114" w:rsidP="0010711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6.6pt;margin-top:93.4pt;width:537.8pt;height:223.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aU38KwIAAE0EAAAOAAAAZHJzL2Uyb0RvYy54bWysVNuO2yAQfa/Uf0C8N06cSxMrzirNNlWl&#13;&#10;7UXa7QdgjGNUYCiQ2Nuv74Cz2WjbvlT1A2KY4XDmzIzXN71W5CScl2BKOhmNKRGGQy3NoaTfHvZv&#13;&#10;lpT4wEzNFBhR0kfh6c3m9at1ZwuRQwuqFo4giPFFZ0vahmCLLPO8FZr5EVhh0NmA0yyg6Q5Z7ViH&#13;&#10;6Fpl+Xi8yDpwtXXAhfd4ejs46SbhN43g4UvTeBGIKilyC2l1aa3imm3WrDg4ZlvJzzTYP7DQTBp8&#13;&#10;9AJ1ywIjRyd/g9KSO/DQhBEHnUHTSC5SDpjNZPwim/uWWZFyQXG8vcjk/x8s/3z66oissXZzSgzT&#13;&#10;WKMH0QfyDnqSR3k66wuMurcYF3o8xtCUqrd3wL97YmDXMnMQW+egawWrkd4k3syurg44PoJU3Seo&#13;&#10;8Rl2DJCA+sbpqB2qQRAdy/R4KU2kwvFwsZxitdHF0Zcvp8vZPBUvY8XTdet8+CBAk7gpqcPaJ3h2&#13;&#10;uvMh0mHFU0h8zYOS9V4qlQx3qHbKkRPDPtmnL2XwIkwZ0pV0Nc/ngwJ/hZisptvF/E8QWgZseCV1&#13;&#10;SZfj+MUgVkTd3ps67QOTatgjZWXOQkbtBhVDX/WpZLN4N4pcQf2IyjoY+hvnETctuJ+UdNjbJfU/&#13;&#10;jswJStRHg9VZTWazOAzJmM3f5mi4a0917WGGI1RJAyXDdhfSAEXaBrZYxUYmfZ+ZnCljzybZz/MV&#13;&#10;h+LaTlHPf4HNLwAAAP//AwBQSwMEFAAGAAgAAAAhAGYCEzrhAAAADgEAAA8AAABkcnMvZG93bnJl&#13;&#10;di54bWxMj0FLw0AQhe+C/2EZwYvYjS2uIc2mSEXwJLYK4m2aHZNgdrZkN236752e9DIw83hv3leu&#13;&#10;Jt+rAw2xC2zhbpaBIq6D67ix8PH+fJuDignZYR+YLJwowqq6vCixcOHIGzpsU6MkhGOBFtqU9oXW&#13;&#10;sW7JY5yFPbFo32HwmGQdGu0GPEq47/U8y4z22LF8aHFP65bqn+3oLYw35u3TO/2F81d+CeuIp00y&#13;&#10;1l5fTU9LGY9LUImm9OeAM4P0h0qK7cLILqregtAkueZGKM5y9nBvQO0smMUiB12V+j9G9QsAAP//&#13;&#10;AwBQSwECLQAUAAYACAAAACEAtoM4kv4AAADhAQAAEwAAAAAAAAAAAAAAAAAAAAAAW0NvbnRlbnRf&#13;&#10;VHlwZXNdLnhtbFBLAQItABQABgAIAAAAIQA4/SH/1gAAAJQBAAALAAAAAAAAAAAAAAAAAC8BAABf&#13;&#10;cmVscy8ucmVsc1BLAQItABQABgAIAAAAIQDraU38KwIAAE0EAAAOAAAAAAAAAAAAAAAAAC4CAABk&#13;&#10;cnMvZTJvRG9jLnhtbFBLAQItABQABgAIAAAAIQBmAhM64QAAAA4BAAAPAAAAAAAAAAAAAAAAAIUE&#13;&#10;AABkcnMvZG93bnJldi54bWxQSwUGAAAAAAQABADzAAAAkwUAAAAA&#13;&#10;" strokecolor="#193a65">
                <v:textbox>
                  <w:txbxContent>
                    <w:p w14:paraId="6D21B23F" w14:textId="3ACB0385" w:rsidR="000035D5" w:rsidRDefault="001F318A" w:rsidP="001F318A">
                      <w:r>
                        <w:t xml:space="preserve">The </w:t>
                      </w:r>
                      <w:r w:rsidR="007463C0">
                        <w:t>C</w:t>
                      </w:r>
                      <w:r>
                        <w:t xml:space="preserve">ommunity </w:t>
                      </w:r>
                      <w:r w:rsidR="007463C0">
                        <w:t>A</w:t>
                      </w:r>
                      <w:r>
                        <w:t xml:space="preserve">dvisory </w:t>
                      </w:r>
                      <w:r w:rsidR="007463C0">
                        <w:t>B</w:t>
                      </w:r>
                      <w:r>
                        <w:t>oard</w:t>
                      </w:r>
                      <w:r w:rsidR="00107114">
                        <w:t>s</w:t>
                      </w:r>
                      <w:r>
                        <w:t xml:space="preserve"> (CAB), who are volunteers </w:t>
                      </w:r>
                      <w:r w:rsidR="008C2B67">
                        <w:t>and</w:t>
                      </w:r>
                      <w:r>
                        <w:t xml:space="preserve"> serve in an advisory capacity to the site</w:t>
                      </w:r>
                      <w:r w:rsidR="00107114">
                        <w:t>s</w:t>
                      </w:r>
                      <w:r>
                        <w:t xml:space="preserve"> provide input on important </w:t>
                      </w:r>
                      <w:r w:rsidR="008C2B67">
                        <w:t xml:space="preserve">aspects of the trials conducted. They </w:t>
                      </w:r>
                      <w:r>
                        <w:t>represent key populations a</w:t>
                      </w:r>
                      <w:r w:rsidR="008C2B67">
                        <w:t>nd sectors within the community and</w:t>
                      </w:r>
                      <w:r>
                        <w:t xml:space="preserve"> were consulted and given the opportunity to provide inputs on the feasibility, social and cultural acceptability of the methodology and design of the research, as well as determine if the research outcomes would be of value to the community. These CAB members have also been trained on research literacy and HIV-related issues, clinical trial methods and procedures, research ethics, and the principles of Good Participatory Practice.</w:t>
                      </w:r>
                      <w:r w:rsidR="008C2B67">
                        <w:t xml:space="preserve"> Th</w:t>
                      </w:r>
                      <w:r w:rsidR="00107114">
                        <w:t>ese</w:t>
                      </w:r>
                      <w:r w:rsidR="008C2B67">
                        <w:t xml:space="preserve"> CAB</w:t>
                      </w:r>
                      <w:r w:rsidR="00107114">
                        <w:t>s</w:t>
                      </w:r>
                      <w:r w:rsidR="008C2B67">
                        <w:t xml:space="preserve"> serves as a representation of the voices of the </w:t>
                      </w:r>
                      <w:proofErr w:type="gramStart"/>
                      <w:r w:rsidR="008C2B67">
                        <w:t>community .</w:t>
                      </w:r>
                      <w:proofErr w:type="gramEnd"/>
                    </w:p>
                    <w:p w14:paraId="643F7BC1" w14:textId="77777777" w:rsidR="007463C0" w:rsidRDefault="007463C0" w:rsidP="001F318A"/>
                    <w:p w14:paraId="31FCD93F" w14:textId="1C78857F" w:rsidR="00107114" w:rsidRDefault="00107114" w:rsidP="00107114">
                      <w:r>
                        <w:t xml:space="preserve">Across all study sites </w:t>
                      </w:r>
                      <w:r w:rsidR="007463C0">
                        <w:t xml:space="preserve">for the ECHO parent trial </w:t>
                      </w:r>
                      <w:r>
                        <w:t>there was a Global Community Advisory Group (GCAG). T</w:t>
                      </w:r>
                      <w:r w:rsidRPr="00107114">
                        <w:t>he ECHO GCAG included a subset of advocates from the</w:t>
                      </w:r>
                      <w:r>
                        <w:t xml:space="preserve"> </w:t>
                      </w:r>
                      <w:proofErr w:type="spellStart"/>
                      <w:r w:rsidRPr="00107114">
                        <w:t>The</w:t>
                      </w:r>
                      <w:proofErr w:type="spellEnd"/>
                      <w:r w:rsidRPr="00107114">
                        <w:t xml:space="preserve"> H</w:t>
                      </w:r>
                      <w:r>
                        <w:t>ormonal contraception</w:t>
                      </w:r>
                      <w:r w:rsidRPr="00107114">
                        <w:t xml:space="preserve">-HIV Advocacy Working Group </w:t>
                      </w:r>
                      <w:r w:rsidR="00016A54">
                        <w:t xml:space="preserve">which </w:t>
                      </w:r>
                      <w:r w:rsidRPr="00107114">
                        <w:t>include</w:t>
                      </w:r>
                      <w:r w:rsidR="00016A54">
                        <w:t>s</w:t>
                      </w:r>
                      <w:r w:rsidRPr="00107114">
                        <w:t xml:space="preserve"> highly visible women leaders from diverse geographies who advocate on the global, </w:t>
                      </w:r>
                      <w:proofErr w:type="gramStart"/>
                      <w:r w:rsidRPr="00107114">
                        <w:t>national</w:t>
                      </w:r>
                      <w:proofErr w:type="gramEnd"/>
                      <w:r w:rsidRPr="00107114">
                        <w:t xml:space="preserve"> and local stage</w:t>
                      </w:r>
                      <w:r w:rsidR="007F6B07">
                        <w:t>. The GCAG</w:t>
                      </w:r>
                      <w:r w:rsidRPr="00107114">
                        <w:t xml:space="preserve"> advised and communicated regularly with the ECHO Consortium around key trial issues-particularly community engagement.</w:t>
                      </w:r>
                    </w:p>
                    <w:p w14:paraId="4B154537" w14:textId="67678C04" w:rsidR="00107114" w:rsidRDefault="00107114" w:rsidP="00107114"/>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C650157" w14:textId="30F5D21E" w:rsidR="00A10AB9"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bookmarkEnd w:id="5"/>
    </w:p>
    <w:p w14:paraId="28C075E3" w14:textId="618A92ED" w:rsidR="00A10AB9" w:rsidRDefault="009834EB"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3AC04B0B">
                <wp:simplePos x="0" y="0"/>
                <wp:positionH relativeFrom="margin">
                  <wp:posOffset>0</wp:posOffset>
                </wp:positionH>
                <wp:positionV relativeFrom="paragraph">
                  <wp:posOffset>264795</wp:posOffset>
                </wp:positionV>
                <wp:extent cx="6731000" cy="2013585"/>
                <wp:effectExtent l="0" t="0" r="1270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1000" cy="2013585"/>
                        </a:xfrm>
                        <a:prstGeom prst="rect">
                          <a:avLst/>
                        </a:prstGeom>
                        <a:solidFill>
                          <a:srgbClr val="FFFFFF"/>
                        </a:solidFill>
                        <a:ln w="9525">
                          <a:solidFill>
                            <a:srgbClr val="193A65"/>
                          </a:solidFill>
                          <a:miter lim="800000"/>
                          <a:headEnd/>
                          <a:tailEnd/>
                        </a:ln>
                      </wps:spPr>
                      <wps:txbx>
                        <w:txbxContent>
                          <w:p w14:paraId="4AD4E305" w14:textId="77777777" w:rsidR="007463C0" w:rsidRDefault="00A10C24" w:rsidP="000035D5">
                            <w:pPr>
                              <w:rPr>
                                <w:lang w:val="en-ZA"/>
                              </w:rPr>
                            </w:pPr>
                            <w:r w:rsidRPr="00A10C24">
                              <w:rPr>
                                <w:lang w:val="en-ZA"/>
                              </w:rPr>
                              <w:t xml:space="preserve">SRC </w:t>
                            </w:r>
                            <w:r w:rsidR="00107114">
                              <w:rPr>
                                <w:lang w:val="en-ZA"/>
                              </w:rPr>
                              <w:t xml:space="preserve">and Wits MRU </w:t>
                            </w:r>
                            <w:r w:rsidRPr="00A10C24">
                              <w:rPr>
                                <w:lang w:val="en-ZA"/>
                              </w:rPr>
                              <w:t xml:space="preserve">had created a community engagement plan that included ongoing and planned initiatives engaging various community stakeholders. </w:t>
                            </w:r>
                          </w:p>
                          <w:p w14:paraId="3FC2F519" w14:textId="77777777" w:rsidR="007463C0" w:rsidRDefault="007463C0" w:rsidP="000035D5">
                            <w:pPr>
                              <w:rPr>
                                <w:lang w:val="en-ZA"/>
                              </w:rPr>
                            </w:pPr>
                          </w:p>
                          <w:p w14:paraId="53B10E27" w14:textId="01313A99" w:rsidR="000035D5" w:rsidRDefault="00A10C24" w:rsidP="000035D5">
                            <w:r w:rsidRPr="00A10C24">
                              <w:rPr>
                                <w:lang w:val="en-ZA"/>
                              </w:rPr>
                              <w:t>The</w:t>
                            </w:r>
                            <w:r w:rsidR="007463C0">
                              <w:rPr>
                                <w:lang w:val="en-ZA"/>
                              </w:rPr>
                              <w:t xml:space="preserve"> </w:t>
                            </w:r>
                            <w:r w:rsidRPr="00A10C24">
                              <w:rPr>
                                <w:lang w:val="en-ZA"/>
                              </w:rPr>
                              <w:t xml:space="preserve">Community Liaison Officers (CLO) and Recruiting Officers educated and recruited the community by following the GPP </w:t>
                            </w:r>
                            <w:r w:rsidR="008C2B67">
                              <w:rPr>
                                <w:lang w:val="en-ZA"/>
                              </w:rPr>
                              <w:t>principles</w:t>
                            </w:r>
                            <w:r w:rsidRPr="00A10C24">
                              <w:rPr>
                                <w:lang w:val="en-ZA"/>
                              </w:rPr>
                              <w:t>. The community team made certain that study-related documentation, such as informed consent and educational materials (approved by ethics), were distributed in the language that stakeholders were most comfortable with. In addition, the materials were presented utilizing platforms that were most appropriate for the intended community, giving them the opportunity to ask questions and seek clarification.</w:t>
                            </w:r>
                            <w:r w:rsidR="00A10AB9">
                              <w:rPr>
                                <w:lang w:val="en-ZA"/>
                              </w:rPr>
                              <w:t xml:space="preserve"> </w:t>
                            </w:r>
                            <w:r w:rsidR="009834EB" w:rsidRPr="009834EB">
                              <w:t xml:space="preserve">We also </w:t>
                            </w:r>
                            <w:proofErr w:type="spellStart"/>
                            <w:r w:rsidR="009834EB">
                              <w:t>utilised</w:t>
                            </w:r>
                            <w:proofErr w:type="spellEnd"/>
                            <w:r w:rsidR="009834EB" w:rsidRPr="009834EB">
                              <w:t xml:space="preserve"> tools to ascertain participant understanding of the consent such as "</w:t>
                            </w:r>
                            <w:r w:rsidR="009834EB">
                              <w:t>i</w:t>
                            </w:r>
                            <w:r w:rsidR="009834EB" w:rsidRPr="009834EB">
                              <w:t>nformed consent comprehension assessment"</w:t>
                            </w:r>
                            <w:r w:rsidR="009834EB">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20.85pt;width:530pt;height:158.5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ytHEKwIAAE0EAAAOAAAAZHJzL2Uyb0RvYy54bWysVNtu2zAMfR+wfxD0vtjOrYkRp8jSZRjQ&#13;&#10;XYB2HyDLcixMEj1Jid19fSk5SdMNexnmB4EUqUPykPTqtteKHIV1EkxBs1FKiTAcKmn2Bf3+uHu3&#13;&#10;oMR5ZiqmwIiCPglHb9dv36y6NhdjaEBVwhIEMS7v2oI23rd5kjjeCM3cCFph0FiD1cyjavdJZVmH&#13;&#10;6Fol4zSdJx3YqrXAhXN4ezcY6Tri17Xg/mtdO+GJKijm5uNp41mGM1mvWL63rG0kP6XB/iELzaTB&#13;&#10;oBeoO+YZOVj5B5SW3IKD2o846ATqWnIRa8BqsvS3ah4a1opYC5Lj2gtN7v/B8i/Hb5bICns3p8Qw&#13;&#10;jT16FL0n76En40BP17ocvR5a9PM9XqNrLNW198B/OGJg2zCzFxtroWsEqzC9LLxMrp4OOC6AlN1n&#13;&#10;qDAMO3iIQH1tdeAO2SCIjm16urQmpMLxcn4zydIUTRxtSNVktpjFGCw/P2+t8x8FaBKEglrsfYRn&#13;&#10;x3vnQzosP7uEaA6UrHZSqajYfblVlhwZzskufif0V27KkK6gy9l4NjDwV4hsOdnMzwm+gtDS48Ar&#13;&#10;qQu6wIKwpDiCgbcPpoqyZ1INMqaszInIwN3Aou/LPrYsBggkl1A9IbMWhvnGfUShAfuLkg5nu6Du&#13;&#10;54FZQYn6ZLA7y2w6DcsQlensZoyKvbaU1xZmOEIV1FMyiFsfFyjwZmCDXaxl5Pclk1PKOLOR9tN+&#13;&#10;haW41qPXy19g/QwAAP//AwBQSwMEFAAGAAgAAAAhAIQsnBLhAAAADQEAAA8AAABkcnMvZG93bnJl&#13;&#10;di54bWxMj0FLw0AQhe+C/2EZwYvYTavGkGZTpCJ4krYK4m2aHZNgdjZkN236752e9DIw83hv3les&#13;&#10;JtepAw2h9WxgPktAEVfetlwb+Hh/uc1AhYhssfNMBk4UYFVeXhSYW3/kLR12sVYSwiFHA02Mfa51&#13;&#10;qBpyGGa+Jxbt2w8Oo6xDre2ARwl3nV4kSaodtiwfGuxp3VD1sxudgfEm3Xw6q79w8cavfh3wtI2p&#13;&#10;MddX0/NSxtMSVKQp/jngzCD9oZRiez+yDaozIDTRwP38EdRZTdJELnsDdw9ZBros9H+K8hcAAP//&#13;&#10;AwBQSwECLQAUAAYACAAAACEAtoM4kv4AAADhAQAAEwAAAAAAAAAAAAAAAAAAAAAAW0NvbnRlbnRf&#13;&#10;VHlwZXNdLnhtbFBLAQItABQABgAIAAAAIQA4/SH/1gAAAJQBAAALAAAAAAAAAAAAAAAAAC8BAABf&#13;&#10;cmVscy8ucmVsc1BLAQItABQABgAIAAAAIQDxytHEKwIAAE0EAAAOAAAAAAAAAAAAAAAAAC4CAABk&#13;&#10;cnMvZTJvRG9jLnhtbFBLAQItABQABgAIAAAAIQCELJwS4QAAAA0BAAAPAAAAAAAAAAAAAAAAAIUE&#13;&#10;AABkcnMvZG93bnJldi54bWxQSwUGAAAAAAQABADzAAAAkwUAAAAA&#13;&#10;" strokecolor="#193a65">
                <v:textbox>
                  <w:txbxContent>
                    <w:p w14:paraId="4AD4E305" w14:textId="77777777" w:rsidR="007463C0" w:rsidRDefault="00A10C24" w:rsidP="000035D5">
                      <w:pPr>
                        <w:rPr>
                          <w:lang w:val="en-ZA"/>
                        </w:rPr>
                      </w:pPr>
                      <w:r w:rsidRPr="00A10C24">
                        <w:rPr>
                          <w:lang w:val="en-ZA"/>
                        </w:rPr>
                        <w:t xml:space="preserve">SRC </w:t>
                      </w:r>
                      <w:r w:rsidR="00107114">
                        <w:rPr>
                          <w:lang w:val="en-ZA"/>
                        </w:rPr>
                        <w:t xml:space="preserve">and Wits MRU </w:t>
                      </w:r>
                      <w:r w:rsidRPr="00A10C24">
                        <w:rPr>
                          <w:lang w:val="en-ZA"/>
                        </w:rPr>
                        <w:t xml:space="preserve">had created a community engagement plan that included ongoing and planned initiatives engaging various community stakeholders. </w:t>
                      </w:r>
                    </w:p>
                    <w:p w14:paraId="3FC2F519" w14:textId="77777777" w:rsidR="007463C0" w:rsidRDefault="007463C0" w:rsidP="000035D5">
                      <w:pPr>
                        <w:rPr>
                          <w:lang w:val="en-ZA"/>
                        </w:rPr>
                      </w:pPr>
                    </w:p>
                    <w:p w14:paraId="53B10E27" w14:textId="01313A99" w:rsidR="000035D5" w:rsidRDefault="00A10C24" w:rsidP="000035D5">
                      <w:r w:rsidRPr="00A10C24">
                        <w:rPr>
                          <w:lang w:val="en-ZA"/>
                        </w:rPr>
                        <w:t>The</w:t>
                      </w:r>
                      <w:r w:rsidR="007463C0">
                        <w:rPr>
                          <w:lang w:val="en-ZA"/>
                        </w:rPr>
                        <w:t xml:space="preserve"> </w:t>
                      </w:r>
                      <w:r w:rsidRPr="00A10C24">
                        <w:rPr>
                          <w:lang w:val="en-ZA"/>
                        </w:rPr>
                        <w:t xml:space="preserve">Community Liaison Officers (CLO) and Recruiting Officers educated and recruited the community by following the GPP </w:t>
                      </w:r>
                      <w:r w:rsidR="008C2B67">
                        <w:rPr>
                          <w:lang w:val="en-ZA"/>
                        </w:rPr>
                        <w:t>principles</w:t>
                      </w:r>
                      <w:r w:rsidRPr="00A10C24">
                        <w:rPr>
                          <w:lang w:val="en-ZA"/>
                        </w:rPr>
                        <w:t>. The community team made certain that study-related documentation, such as informed consent and educational materials (approved by ethics), were distributed in the language that stakeholders were most comfortable with. In addition, the materials were presented utilizing platforms that were most appropriate for the intended community, giving them the opportunity to ask questions and seek clarification.</w:t>
                      </w:r>
                      <w:r w:rsidR="00A10AB9">
                        <w:rPr>
                          <w:lang w:val="en-ZA"/>
                        </w:rPr>
                        <w:t xml:space="preserve"> </w:t>
                      </w:r>
                      <w:r w:rsidR="009834EB" w:rsidRPr="009834EB">
                        <w:t xml:space="preserve">We also </w:t>
                      </w:r>
                      <w:proofErr w:type="spellStart"/>
                      <w:r w:rsidR="009834EB">
                        <w:t>utilised</w:t>
                      </w:r>
                      <w:proofErr w:type="spellEnd"/>
                      <w:r w:rsidR="009834EB" w:rsidRPr="009834EB">
                        <w:t xml:space="preserve"> tools to ascertain participant understanding of the consent such as "</w:t>
                      </w:r>
                      <w:r w:rsidR="009834EB">
                        <w:t>i</w:t>
                      </w:r>
                      <w:r w:rsidR="009834EB" w:rsidRPr="009834EB">
                        <w:t>nformed consent comprehension assessment"</w:t>
                      </w:r>
                      <w:r w:rsidR="009834EB">
                        <w:t>.</w:t>
                      </w:r>
                    </w:p>
                  </w:txbxContent>
                </v:textbox>
                <w10:wrap type="topAndBottom" anchorx="margin"/>
              </v:shape>
            </w:pict>
          </mc:Fallback>
        </mc:AlternateContent>
      </w:r>
    </w:p>
    <w:p w14:paraId="4ED838CB" w14:textId="77777777" w:rsidR="00A10AB9" w:rsidRDefault="00A10AB9" w:rsidP="000035D5">
      <w:pPr>
        <w:spacing w:before="240" w:after="240"/>
      </w:pPr>
    </w:p>
    <w:p w14:paraId="393A0AEC" w14:textId="10DDFBC7" w:rsidR="000035D5" w:rsidRDefault="00A10AB9"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6999A64F">
                <wp:simplePos x="0" y="0"/>
                <wp:positionH relativeFrom="page">
                  <wp:posOffset>437515</wp:posOffset>
                </wp:positionH>
                <wp:positionV relativeFrom="paragraph">
                  <wp:posOffset>840740</wp:posOffset>
                </wp:positionV>
                <wp:extent cx="6750050" cy="18573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0050" cy="1857375"/>
                        </a:xfrm>
                        <a:prstGeom prst="rect">
                          <a:avLst/>
                        </a:prstGeom>
                        <a:solidFill>
                          <a:srgbClr val="FFFFFF"/>
                        </a:solidFill>
                        <a:ln w="9525">
                          <a:solidFill>
                            <a:srgbClr val="193A65"/>
                          </a:solidFill>
                          <a:miter lim="800000"/>
                          <a:headEnd/>
                          <a:tailEnd/>
                        </a:ln>
                      </wps:spPr>
                      <wps:txbx>
                        <w:txbxContent>
                          <w:p w14:paraId="4D34D08B" w14:textId="77777777" w:rsidR="009834EB" w:rsidRDefault="007F6B07" w:rsidP="000035D5">
                            <w:pPr>
                              <w:rPr>
                                <w:lang w:val="en-ZA"/>
                              </w:rPr>
                            </w:pPr>
                            <w:r>
                              <w:rPr>
                                <w:lang w:val="en-ZA"/>
                              </w:rPr>
                              <w:t xml:space="preserve">SRC: </w:t>
                            </w:r>
                            <w:r w:rsidR="00EF5FDB" w:rsidRPr="00EF5FDB">
                              <w:rPr>
                                <w:lang w:val="en-ZA"/>
                              </w:rPr>
                              <w:t xml:space="preserve">CAB members will be invited and told about the results immediately following the staff meeting at which the study's findings will be shared. Stakeholders such as Public Health Officials and the scientific community will be presented with the results during meetings. For the larger community, presentations will be held during town hall meetings to address </w:t>
                            </w:r>
                            <w:r w:rsidR="00EF5FDB">
                              <w:rPr>
                                <w:lang w:val="en-ZA"/>
                              </w:rPr>
                              <w:t xml:space="preserve">the </w:t>
                            </w:r>
                            <w:r w:rsidR="00EF5FDB" w:rsidRPr="00EF5FDB">
                              <w:rPr>
                                <w:lang w:val="en-ZA"/>
                              </w:rPr>
                              <w:t>community.</w:t>
                            </w:r>
                          </w:p>
                          <w:p w14:paraId="409ECD05" w14:textId="77777777" w:rsidR="009834EB" w:rsidRDefault="009834EB" w:rsidP="000035D5">
                            <w:pPr>
                              <w:rPr>
                                <w:lang w:val="en-ZA"/>
                              </w:rPr>
                            </w:pPr>
                          </w:p>
                          <w:p w14:paraId="272D34A2" w14:textId="7E3133D7" w:rsidR="007F6B07" w:rsidRPr="00A10C24" w:rsidRDefault="007F6B07" w:rsidP="000035D5">
                            <w:pPr>
                              <w:rPr>
                                <w:lang w:val="en-ZA"/>
                              </w:rPr>
                            </w:pPr>
                            <w:r>
                              <w:rPr>
                                <w:lang w:val="en-ZA"/>
                              </w:rPr>
                              <w:t xml:space="preserve">Wits MRU site: </w:t>
                            </w:r>
                            <w:r w:rsidR="00DA1C56">
                              <w:rPr>
                                <w:lang w:val="en-ZA"/>
                              </w:rPr>
                              <w:t>As results become available the adult and adolescent CABs at Wits MRU</w:t>
                            </w:r>
                            <w:r w:rsidR="00B706DC">
                              <w:rPr>
                                <w:lang w:val="en-ZA"/>
                              </w:rPr>
                              <w:t xml:space="preserve"> will be informed at the next standing 3-monthly meeting. Results will also be made available to </w:t>
                            </w:r>
                            <w:r w:rsidR="002E275C">
                              <w:rPr>
                                <w:lang w:val="en-ZA"/>
                              </w:rPr>
                              <w:t xml:space="preserve">various stakeholders in the province </w:t>
                            </w:r>
                            <w:r w:rsidR="00431035">
                              <w:rPr>
                                <w:lang w:val="en-ZA"/>
                              </w:rPr>
                              <w:t>(Departments of Health, Non-governmental organisations etc)</w:t>
                            </w:r>
                            <w:r w:rsidR="002E275C">
                              <w:rPr>
                                <w:lang w:val="en-ZA"/>
                              </w:rPr>
                              <w:t xml:space="preserve"> via </w:t>
                            </w:r>
                            <w:r w:rsidR="00431035">
                              <w:rPr>
                                <w:lang w:val="en-ZA"/>
                              </w:rPr>
                              <w:t xml:space="preserve"> the </w:t>
                            </w:r>
                            <w:r w:rsidR="002E275C">
                              <w:rPr>
                                <w:lang w:val="en-ZA"/>
                              </w:rPr>
                              <w:t>Wits MRU</w:t>
                            </w:r>
                            <w:r w:rsidR="00431035">
                              <w:rPr>
                                <w:lang w:val="en-ZA"/>
                              </w:rPr>
                              <w:t xml:space="preserve"> Dissemination days</w:t>
                            </w:r>
                            <w:r w:rsidR="00680227">
                              <w:rPr>
                                <w:lang w:val="en-ZA"/>
                              </w:rPr>
                              <w:t xml:space="preserve"> and other research days held local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4.45pt;margin-top:66.2pt;width:531.5pt;height:146.25pt;z-index:25168179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tpiALQIAAE0EAAAOAAAAZHJzL2Uyb0RvYy54bWysVNtu2zAMfR+wfxD0vthJ41yMOEWWLsOA&#13;&#10;7gK0+wBZlmNhkuhJSuzu60vJSZpu2MswPwikSB0dHlJe3fZakaOwToIp6HiUUiIMh0qafUG/P+7e&#13;&#10;LShxnpmKKTCioE/C0dv12zerrs3FBBpQlbAEQYzLu7agjfdtniSON0IzN4JWGAzWYDXz6Np9UlnW&#13;&#10;IbpWySRNZ0kHtmotcOEc7t4NQbqO+HUtuP9a1054ogqK3HxcbVzLsCbrFcv3lrWN5Cca7B9YaCYN&#13;&#10;XnqBumOekYOVf0BpyS04qP2Ig06griUXsQasZpz+Vs1Dw1oRa0FxXHuRyf0/WP7l+M0SWWHvsFOG&#13;&#10;aezRo+g9eQ89mQR5utblmPXQYp7vcRtTY6muvQf+wxED24aZvdhYC10jWIX0xuFkcnV0wHEBpOw+&#13;&#10;Q4XXsIOHCNTXVgftUA2C6Nimp0trAhWOm7N5lqYZhjjGxotsfjPP4h0sPx9vrfMfBWgSjIJa7H2E&#13;&#10;Z8d75wMdlp9Twm0OlKx2Uqno2H25VZYcGc7JLn4n9FdpypCuoMtskg0K/BVivLzZzM4EX0Fo6XHg&#13;&#10;ldQFXaThC/ewPOj2wVTR9kyqwUbKypyEDNoNKvq+7GPLZuFsELmE6gmVtTDMN75HNBqwvyjpcLYL&#13;&#10;6n4emBWUqE8Gu7McT6fhMURnms0n6NjrSHkdYYYjVEE9JYO59fEBBdoGNtjFWkZ9X5icKOPMRtlP&#13;&#10;7ys8ims/Zr38BdbPAAAA//8DAFBLAwQUAAYACAAAACEAfT3n6uMAAAAQAQAADwAAAGRycy9kb3du&#13;&#10;cmV2LnhtbExPTUvDQBC9C/6HZQQvYjdJQ2jTbIpUBE9iq1B6m2bXJJidDdlNm/57p6d6GZg3b95H&#13;&#10;sZ5sJ05m8K0jBfEsAmGocrqlWsH319vzAoQPSBo7R0bBxXhYl/d3BebanWlrTrtQCxYhn6OCJoQ+&#13;&#10;l9JXjbHoZ643xLcfN1gMvA611AOeWdx2MomiTFpsiR0a7M2mMdXvbrQKxqfsc2+1PGDyQe9u4/Gy&#13;&#10;DZlSjw/T64rHywpEMFO4fcC1A+eHkoMd3Ujai05Btlgyk/F5koK4EuJ5zNBRQZqkS5BlIf8XKf8A&#13;&#10;AAD//wMAUEsBAi0AFAAGAAgAAAAhALaDOJL+AAAA4QEAABMAAAAAAAAAAAAAAAAAAAAAAFtDb250&#13;&#10;ZW50X1R5cGVzXS54bWxQSwECLQAUAAYACAAAACEAOP0h/9YAAACUAQAACwAAAAAAAAAAAAAAAAAv&#13;&#10;AQAAX3JlbHMvLnJlbHNQSwECLQAUAAYACAAAACEAFLaYgC0CAABNBAAADgAAAAAAAAAAAAAAAAAu&#13;&#10;AgAAZHJzL2Uyb0RvYy54bWxQSwECLQAUAAYACAAAACEAfT3n6uMAAAAQAQAADwAAAAAAAAAAAAAA&#13;&#10;AACHBAAAZHJzL2Rvd25yZXYueG1sUEsFBgAAAAAEAAQA8wAAAJcFAAAAAA==&#13;&#10;" strokecolor="#193a65">
                <v:textbox>
                  <w:txbxContent>
                    <w:p w14:paraId="4D34D08B" w14:textId="77777777" w:rsidR="009834EB" w:rsidRDefault="007F6B07" w:rsidP="000035D5">
                      <w:pPr>
                        <w:rPr>
                          <w:lang w:val="en-ZA"/>
                        </w:rPr>
                      </w:pPr>
                      <w:r>
                        <w:rPr>
                          <w:lang w:val="en-ZA"/>
                        </w:rPr>
                        <w:t xml:space="preserve">SRC: </w:t>
                      </w:r>
                      <w:r w:rsidR="00EF5FDB" w:rsidRPr="00EF5FDB">
                        <w:rPr>
                          <w:lang w:val="en-ZA"/>
                        </w:rPr>
                        <w:t xml:space="preserve">CAB members will be invited and told about the results immediately following the staff meeting at which the study's findings will be shared. Stakeholders such as Public Health Officials and the scientific community will be presented with the results during meetings. For the larger community, presentations will be held during town hall meetings to address </w:t>
                      </w:r>
                      <w:r w:rsidR="00EF5FDB">
                        <w:rPr>
                          <w:lang w:val="en-ZA"/>
                        </w:rPr>
                        <w:t xml:space="preserve">the </w:t>
                      </w:r>
                      <w:r w:rsidR="00EF5FDB" w:rsidRPr="00EF5FDB">
                        <w:rPr>
                          <w:lang w:val="en-ZA"/>
                        </w:rPr>
                        <w:t>community.</w:t>
                      </w:r>
                    </w:p>
                    <w:p w14:paraId="409ECD05" w14:textId="77777777" w:rsidR="009834EB" w:rsidRDefault="009834EB" w:rsidP="000035D5">
                      <w:pPr>
                        <w:rPr>
                          <w:lang w:val="en-ZA"/>
                        </w:rPr>
                      </w:pPr>
                    </w:p>
                    <w:p w14:paraId="272D34A2" w14:textId="7E3133D7" w:rsidR="007F6B07" w:rsidRPr="00A10C24" w:rsidRDefault="007F6B07" w:rsidP="000035D5">
                      <w:pPr>
                        <w:rPr>
                          <w:lang w:val="en-ZA"/>
                        </w:rPr>
                      </w:pPr>
                      <w:r>
                        <w:rPr>
                          <w:lang w:val="en-ZA"/>
                        </w:rPr>
                        <w:t xml:space="preserve">Wits MRU site: </w:t>
                      </w:r>
                      <w:r w:rsidR="00DA1C56">
                        <w:rPr>
                          <w:lang w:val="en-ZA"/>
                        </w:rPr>
                        <w:t>As results become available the adult and adolescent CABs at Wits MRU</w:t>
                      </w:r>
                      <w:r w:rsidR="00B706DC">
                        <w:rPr>
                          <w:lang w:val="en-ZA"/>
                        </w:rPr>
                        <w:t xml:space="preserve"> will be informed at the next standing 3-monthly meeting. Results will also be made available to </w:t>
                      </w:r>
                      <w:r w:rsidR="002E275C">
                        <w:rPr>
                          <w:lang w:val="en-ZA"/>
                        </w:rPr>
                        <w:t xml:space="preserve">various stakeholders in the province </w:t>
                      </w:r>
                      <w:r w:rsidR="00431035">
                        <w:rPr>
                          <w:lang w:val="en-ZA"/>
                        </w:rPr>
                        <w:t>(Departments of Health, Non-governmental organisations etc)</w:t>
                      </w:r>
                      <w:r w:rsidR="002E275C">
                        <w:rPr>
                          <w:lang w:val="en-ZA"/>
                        </w:rPr>
                        <w:t xml:space="preserve"> via </w:t>
                      </w:r>
                      <w:r w:rsidR="00431035">
                        <w:rPr>
                          <w:lang w:val="en-ZA"/>
                        </w:rPr>
                        <w:t xml:space="preserve"> the </w:t>
                      </w:r>
                      <w:r w:rsidR="002E275C">
                        <w:rPr>
                          <w:lang w:val="en-ZA"/>
                        </w:rPr>
                        <w:t>Wits MRU</w:t>
                      </w:r>
                      <w:r w:rsidR="00431035">
                        <w:rPr>
                          <w:lang w:val="en-ZA"/>
                        </w:rPr>
                        <w:t xml:space="preserve"> Dissemination days</w:t>
                      </w:r>
                      <w:r w:rsidR="00680227">
                        <w:rPr>
                          <w:lang w:val="en-ZA"/>
                        </w:rPr>
                        <w:t xml:space="preserve"> and other research days held locally.</w:t>
                      </w:r>
                    </w:p>
                  </w:txbxContent>
                </v:textbox>
                <w10:wrap type="topAndBottom" anchorx="page"/>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65E4AD6C" w:rsidR="000035D5" w:rsidRDefault="000035D5" w:rsidP="000035D5">
      <w:pPr>
        <w:spacing w:before="240" w:after="240"/>
        <w:rPr>
          <w:b/>
        </w:rPr>
      </w:pPr>
    </w:p>
    <w:p w14:paraId="633D3D21" w14:textId="3E4F5811"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D5856" w:rsidRPr="00F57A3B" w:rsidRDefault="006D5856">
      <w:pPr>
        <w:rPr>
          <w:rFonts w:ascii="Arial" w:hAnsi="Arial" w:cs="Arial"/>
        </w:rPr>
      </w:pPr>
    </w:p>
    <w:sectPr w:rsidR="006D585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CE4AA" w14:textId="77777777" w:rsidR="00FB2A8A" w:rsidRDefault="00FB2A8A" w:rsidP="00F57A3B">
      <w:r>
        <w:separator/>
      </w:r>
    </w:p>
  </w:endnote>
  <w:endnote w:type="continuationSeparator" w:id="0">
    <w:p w14:paraId="38982FE0" w14:textId="77777777" w:rsidR="00FB2A8A" w:rsidRDefault="00FB2A8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F7BCB" w14:textId="77777777" w:rsidR="00FB2A8A" w:rsidRDefault="00FB2A8A" w:rsidP="00F57A3B">
      <w:r>
        <w:separator/>
      </w:r>
    </w:p>
  </w:footnote>
  <w:footnote w:type="continuationSeparator" w:id="0">
    <w:p w14:paraId="5BD021D3" w14:textId="77777777" w:rsidR="00FB2A8A" w:rsidRDefault="00FB2A8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3BD1EABF"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04F6C"/>
    <w:rsid w:val="00016A54"/>
    <w:rsid w:val="000B3B7E"/>
    <w:rsid w:val="000F365D"/>
    <w:rsid w:val="00107114"/>
    <w:rsid w:val="00116E71"/>
    <w:rsid w:val="001207CD"/>
    <w:rsid w:val="001F318A"/>
    <w:rsid w:val="00223905"/>
    <w:rsid w:val="00292C2D"/>
    <w:rsid w:val="002E275C"/>
    <w:rsid w:val="00317758"/>
    <w:rsid w:val="00335779"/>
    <w:rsid w:val="003830BF"/>
    <w:rsid w:val="003C03CF"/>
    <w:rsid w:val="00431035"/>
    <w:rsid w:val="004A7A57"/>
    <w:rsid w:val="004C71C4"/>
    <w:rsid w:val="00515BC0"/>
    <w:rsid w:val="00541C18"/>
    <w:rsid w:val="00580384"/>
    <w:rsid w:val="00680227"/>
    <w:rsid w:val="0069423E"/>
    <w:rsid w:val="006D5856"/>
    <w:rsid w:val="006F5F45"/>
    <w:rsid w:val="007463C0"/>
    <w:rsid w:val="007F6B07"/>
    <w:rsid w:val="0083042A"/>
    <w:rsid w:val="00831ADE"/>
    <w:rsid w:val="00841F25"/>
    <w:rsid w:val="008C2B67"/>
    <w:rsid w:val="009364D9"/>
    <w:rsid w:val="009834EB"/>
    <w:rsid w:val="009C0B46"/>
    <w:rsid w:val="009C1311"/>
    <w:rsid w:val="00A10AB9"/>
    <w:rsid w:val="00A10C24"/>
    <w:rsid w:val="00A30F94"/>
    <w:rsid w:val="00A43F5B"/>
    <w:rsid w:val="00A961CD"/>
    <w:rsid w:val="00AD410C"/>
    <w:rsid w:val="00B706DC"/>
    <w:rsid w:val="00BD19EC"/>
    <w:rsid w:val="00DA1C56"/>
    <w:rsid w:val="00E004E6"/>
    <w:rsid w:val="00E976A3"/>
    <w:rsid w:val="00EF5FDB"/>
    <w:rsid w:val="00F32D22"/>
    <w:rsid w:val="00F57A3B"/>
    <w:rsid w:val="00F64ACF"/>
    <w:rsid w:val="00FA2582"/>
    <w:rsid w:val="00FB2A8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3830BF"/>
    <w:rPr>
      <w:sz w:val="16"/>
      <w:szCs w:val="16"/>
    </w:rPr>
  </w:style>
  <w:style w:type="paragraph" w:styleId="CommentText">
    <w:name w:val="annotation text"/>
    <w:basedOn w:val="Normal"/>
    <w:link w:val="CommentTextChar"/>
    <w:uiPriority w:val="99"/>
    <w:unhideWhenUsed/>
    <w:rsid w:val="003830BF"/>
    <w:rPr>
      <w:sz w:val="20"/>
      <w:szCs w:val="20"/>
    </w:rPr>
  </w:style>
  <w:style w:type="character" w:customStyle="1" w:styleId="CommentTextChar">
    <w:name w:val="Comment Text Char"/>
    <w:basedOn w:val="DefaultParagraphFont"/>
    <w:link w:val="CommentText"/>
    <w:uiPriority w:val="99"/>
    <w:rsid w:val="003830BF"/>
    <w:rPr>
      <w:sz w:val="20"/>
      <w:szCs w:val="20"/>
    </w:rPr>
  </w:style>
  <w:style w:type="paragraph" w:styleId="CommentSubject">
    <w:name w:val="annotation subject"/>
    <w:basedOn w:val="CommentText"/>
    <w:next w:val="CommentText"/>
    <w:link w:val="CommentSubjectChar"/>
    <w:uiPriority w:val="99"/>
    <w:semiHidden/>
    <w:unhideWhenUsed/>
    <w:rsid w:val="003830BF"/>
    <w:rPr>
      <w:b/>
      <w:bCs/>
    </w:rPr>
  </w:style>
  <w:style w:type="character" w:customStyle="1" w:styleId="CommentSubjectChar">
    <w:name w:val="Comment Subject Char"/>
    <w:basedOn w:val="CommentTextChar"/>
    <w:link w:val="CommentSubject"/>
    <w:uiPriority w:val="99"/>
    <w:semiHidden/>
    <w:rsid w:val="003830BF"/>
    <w:rPr>
      <w:b/>
      <w:bCs/>
      <w:sz w:val="20"/>
      <w:szCs w:val="20"/>
    </w:rPr>
  </w:style>
  <w:style w:type="paragraph" w:styleId="BalloonText">
    <w:name w:val="Balloon Text"/>
    <w:basedOn w:val="Normal"/>
    <w:link w:val="BalloonTextChar"/>
    <w:uiPriority w:val="99"/>
    <w:semiHidden/>
    <w:unhideWhenUsed/>
    <w:rsid w:val="003830B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0B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6C53C-F84D-4765-9F48-ABDFF81817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5</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di Masson</cp:lastModifiedBy>
  <cp:revision>5</cp:revision>
  <dcterms:created xsi:type="dcterms:W3CDTF">2023-09-13T07:02:00Z</dcterms:created>
  <dcterms:modified xsi:type="dcterms:W3CDTF">2023-09-25T23:45:00Z</dcterms:modified>
</cp:coreProperties>
</file>